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page" w:tblpX="1" w:tblpY="-719"/>
        <w:tblW w:w="28255" w:type="dxa"/>
        <w:tblLook w:val="04A0" w:firstRow="1" w:lastRow="0" w:firstColumn="1" w:lastColumn="0" w:noHBand="0" w:noVBand="1"/>
      </w:tblPr>
      <w:tblGrid>
        <w:gridCol w:w="1287"/>
        <w:gridCol w:w="577"/>
        <w:gridCol w:w="1017"/>
        <w:gridCol w:w="1376"/>
        <w:gridCol w:w="1178"/>
        <w:gridCol w:w="1106"/>
        <w:gridCol w:w="1106"/>
        <w:gridCol w:w="1119"/>
        <w:gridCol w:w="1307"/>
        <w:gridCol w:w="1158"/>
        <w:gridCol w:w="1420"/>
        <w:gridCol w:w="967"/>
        <w:gridCol w:w="1087"/>
        <w:gridCol w:w="994"/>
        <w:gridCol w:w="1158"/>
        <w:gridCol w:w="1106"/>
        <w:gridCol w:w="901"/>
        <w:gridCol w:w="205"/>
        <w:gridCol w:w="1106"/>
        <w:gridCol w:w="1164"/>
        <w:gridCol w:w="1338"/>
        <w:gridCol w:w="1147"/>
        <w:gridCol w:w="1056"/>
        <w:gridCol w:w="1215"/>
        <w:gridCol w:w="810"/>
        <w:gridCol w:w="1350"/>
      </w:tblGrid>
      <w:tr w:rsidR="00027E49" w:rsidRPr="00027E49" w14:paraId="45CD963A" w14:textId="77777777" w:rsidTr="00950780">
        <w:tc>
          <w:tcPr>
            <w:tcW w:w="12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D2A0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Author</w:t>
            </w:r>
          </w:p>
        </w:tc>
        <w:tc>
          <w:tcPr>
            <w:tcW w:w="5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322B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Year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7B93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Country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8908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Study design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D4AF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Number of participants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1708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Gender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67E2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25DD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EDSS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7838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Disease duration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DE49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MS type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7CCD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Intervention type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B7AA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Duration of study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C306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EMIF-SEP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8D46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SS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A359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-VAS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77D9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MFIS</w:t>
            </w:r>
          </w:p>
        </w:tc>
        <w:tc>
          <w:tcPr>
            <w:tcW w:w="22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AB5A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27E49">
              <w:rPr>
                <w:rFonts w:asciiTheme="majorBidi" w:hAnsiTheme="majorBidi" w:cstheme="majorBidi"/>
                <w:sz w:val="16"/>
                <w:szCs w:val="16"/>
              </w:rPr>
              <w:t>WEIMuS</w:t>
            </w:r>
            <w:proofErr w:type="spellEnd"/>
            <w:r w:rsidRPr="00027E49">
              <w:rPr>
                <w:rFonts w:asciiTheme="majorBidi" w:hAnsiTheme="majorBidi" w:cstheme="majorBidi"/>
                <w:sz w:val="16"/>
                <w:szCs w:val="16"/>
              </w:rPr>
              <w:t xml:space="preserve"> Cognitive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74AF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27E49">
              <w:rPr>
                <w:rFonts w:asciiTheme="majorBidi" w:hAnsiTheme="majorBidi" w:cstheme="majorBidi"/>
                <w:sz w:val="16"/>
                <w:szCs w:val="16"/>
              </w:rPr>
              <w:t>WEIMuS</w:t>
            </w:r>
            <w:proofErr w:type="spellEnd"/>
            <w:r w:rsidRPr="00027E49">
              <w:rPr>
                <w:rFonts w:asciiTheme="majorBidi" w:hAnsiTheme="majorBidi" w:cstheme="majorBidi"/>
                <w:sz w:val="16"/>
                <w:szCs w:val="16"/>
              </w:rPr>
              <w:t xml:space="preserve"> Physical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3BF4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Significant results</w:t>
            </w:r>
          </w:p>
        </w:tc>
      </w:tr>
      <w:tr w:rsidR="00027E49" w:rsidRPr="00027E49" w14:paraId="651409EA" w14:textId="77777777" w:rsidTr="00950780">
        <w:tc>
          <w:tcPr>
            <w:tcW w:w="12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918F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EC8A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4156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67B8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E5D0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3FE6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4ABD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0FD7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8BE6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E7A0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B050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CABC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6705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FC5C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2D11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C0D8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F473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CB12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5BFC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BD4A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9881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7E05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6EDD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ED80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146C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748B5F07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D51D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27E49">
              <w:rPr>
                <w:rFonts w:asciiTheme="majorBidi" w:hAnsiTheme="majorBidi" w:cstheme="majorBidi"/>
                <w:sz w:val="16"/>
                <w:szCs w:val="16"/>
              </w:rPr>
              <w:t>Prugger</w:t>
            </w:r>
            <w:proofErr w:type="spellEnd"/>
            <w:r w:rsidRPr="00027E49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6EC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91D9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Austri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1EEF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Case series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97F4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3AE5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6 F, 21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31AC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7.8 ± 8.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693A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.8 ± 1.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BBF1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6.5 ± 7.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EC97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34 SP, 17 RR, 16 P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4D57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PR-Fampridine</w:t>
            </w:r>
          </w:p>
          <w:p w14:paraId="082D34C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0 mg twice daily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DAEB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BF0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E9A7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83A5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.2 ± 1.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3128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.7 ± 1.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A35E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2EB1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2653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2CDD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0AF6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55ED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3BA2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C9B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FA57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23C5DB0B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9948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Korsen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45BD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4C5B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1B93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prospective, single center, single arm, observational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AAA7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34(responder 22, non-responder 12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9DE3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2 F, 12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E8EB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: 48.0 ± 10.4 / non-responder: 48.4 ± 7.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4E47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Median (IQR)</w:t>
            </w:r>
          </w:p>
          <w:p w14:paraId="3BCD334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: 4.0 (4.0–5.0) / non-responder: 4.5 (4.0–6.5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4C4F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43A7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R: 18, SP: 12, PP: 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3330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Dalfampridine</w:t>
            </w:r>
          </w:p>
          <w:p w14:paraId="2AF8966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0 mg twice daily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F2D5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A108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818C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B640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9.3 ± 12.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A5E2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8.1 ± 13.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ADBA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A701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9E51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65D9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0AF6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6354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881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F7CC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1938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0CC1950B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0FA8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Guyot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7FC7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D189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ranc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5AEB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trospective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BF24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B55A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2C8A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4 ± 18.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8A3B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Median 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D25F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5DB4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92FB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Dalfampridin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971C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6 month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EAC8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7.6 ± 19.5%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E34C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37.8 ± 19%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A84F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AC73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8CB7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2693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AA29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D603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FF4A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9244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266F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4755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61DC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41A205A7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F857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Di Sapio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0D29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CD8E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915A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Nonrandomized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00F9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3EE7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7C2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71EF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A96F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E109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E632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mpridin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F2FF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F7A7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AAE8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655D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73EF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7763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698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F834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C401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3918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242A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3E85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646F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D9CB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The responder patients had reduction in fatigue based on FSS score ; however, MFIS  improved only in 1 patient</w:t>
            </w:r>
          </w:p>
        </w:tc>
      </w:tr>
      <w:tr w:rsidR="00027E49" w:rsidRPr="00027E49" w14:paraId="3A5C1424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FA41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27E49">
              <w:rPr>
                <w:rFonts w:asciiTheme="majorBidi" w:hAnsiTheme="majorBidi" w:cstheme="majorBidi"/>
                <w:sz w:val="16"/>
                <w:szCs w:val="16"/>
              </w:rPr>
              <w:t>Mitsikostas</w:t>
            </w:r>
            <w:proofErr w:type="spellEnd"/>
            <w:r w:rsidRPr="00027E49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7110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5DB9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Greec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60EC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Cohort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23A8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CB43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9 F, 43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9C9F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7.78 ±10.85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4EBF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.7 ±0.8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DD65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1.44 ±7.828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3F55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81 PP, 8 SP, 7 PP, 4 PR, 2 CI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7AD2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PR-Fampridin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A5A8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4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FD11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48C2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2CF7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D499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056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4978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5297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36.68 ± 16.981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4D93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Week 12: 34.45 ±17.272/ week 24: 32.77 ±16.12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70D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BE22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3B0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63AB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8366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099029F1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D732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Barros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89E3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9F95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Portugal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979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Prospective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8121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(12 responder, 8 non-responder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9DA4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3 F, 7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800A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Median 5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CFFB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Median 6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B30E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EE4F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2594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mpridin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8D80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57F4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1B4A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CDC1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Median</w:t>
            </w:r>
          </w:p>
          <w:p w14:paraId="7AA41B4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: 39 / Non-responder: 37.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719C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 xml:space="preserve">Median </w:t>
            </w:r>
          </w:p>
          <w:p w14:paraId="7F63EC5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: 46 / Non-responder: 40.5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E764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D913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9912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23D4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61B9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D7CA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3AB6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3194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DC5F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The Responder group had improvement in fatigue in contrast to the non-responder group</w:t>
            </w:r>
          </w:p>
        </w:tc>
      </w:tr>
      <w:tr w:rsidR="00027E49" w:rsidRPr="00027E49" w14:paraId="39FF3678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5B62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Kobelt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ABBF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9772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Sweden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CE22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C6A2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105(934 experiment, 4171 control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1234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Experiment: 80% F, 20 % M / Control: 83% F, 17%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3FF3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Experiment: 53.3 , Control: 54.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39ED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Median</w:t>
            </w:r>
          </w:p>
          <w:p w14:paraId="3400F26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Experiment: 6 / Control: 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0F70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24AB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959F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mpridine-PR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6DB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3FCC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4CBA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4FD4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5C7E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3EA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AA22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73F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C441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BED5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AA3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7672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E24D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7C00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The treatment group had lower fatigue score in comparison with control group  (VAS)</w:t>
            </w:r>
          </w:p>
        </w:tc>
      </w:tr>
      <w:tr w:rsidR="00027E49" w:rsidRPr="00027E49" w14:paraId="733BF77D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9769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Berkovich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6F59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7816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D5D4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Observational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08AF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0109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1 F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8D85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0E5B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8677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ABA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431F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mpridine-ER</w:t>
            </w:r>
          </w:p>
          <w:p w14:paraId="045C78D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0 mg twice daily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5845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8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3A19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B652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4DC6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7C3F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5BA3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4AD0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E234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D51A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909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0F22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6961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8B49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5D72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tigue component of MS quality of life inventory was improved.</w:t>
            </w:r>
          </w:p>
        </w:tc>
      </w:tr>
      <w:tr w:rsidR="00027E49" w:rsidRPr="00027E49" w14:paraId="196A3D55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26E1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uck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5858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04F7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5E77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Non randomized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CB80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C1C6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34 F, 18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9DEE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0 ± 0.1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81A3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.3 ± 0.0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22D2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A4EE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5 SP, 16 PP, 11 RR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3220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Dalfampridin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C71E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2 month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9A5B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6792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29EB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EB7C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C3D9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3482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3135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B073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1A66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863F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430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7B81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F05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729C80B2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FA5C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odriguez-Leal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8344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9CE2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7540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Non-randomized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FC63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524B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87 F, 46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E8BC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4.3± 11.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4F81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.2 ± 1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F011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3.5 ±8.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9D50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5 RR, 40 SP, 36 P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E492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mpridin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A492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5E03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6B56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9348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2487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A48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7C9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7E43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A8B0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3D00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1540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120B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6.5 ±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1626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Week 2: 12.9 ± 7.2</w:t>
            </w:r>
          </w:p>
          <w:p w14:paraId="3398D34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Year 1: 15.3 ± 7.2</w:t>
            </w:r>
          </w:p>
          <w:p w14:paraId="08EEE83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Year 2: 15.3 ±6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E9AF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44FA760B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233F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odriguez-Leal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1262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2B89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102D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Non randomized trial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7384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8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7599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22 F, 67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475C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3.55 ± 10.8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74C8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.22 ± 1.2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FACD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2.92 ± 10.8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666C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77 RR, 61 SP, 50 P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0F23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mpridin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9551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1374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914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C65F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F41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397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6C15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4973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962E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34C6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2.63 ± 8.0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6A5C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9.61 ± 8.4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3343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7.18 ± 7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5EE4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3.99 ± 8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3EA2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4E4B1E5A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F4D5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Rodriguez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748D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337F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Dominican republi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6542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Prospective observational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7EF3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17CB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9F02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F4EE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1DC7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47DA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4C2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mpridine-ER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66D5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EB81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A323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611B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3A03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6DB1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FCB2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1BA8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D0C8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6883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578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AC5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96F1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708F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The patients had improvement in fatigue</w:t>
            </w:r>
          </w:p>
          <w:p w14:paraId="328FB62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5053EFEB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8410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Magnin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39DA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50AE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ranc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F3E7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prospective monocentric open label trial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B53A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64A3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34 F, 16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A4AE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1.4 ± 11.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7F30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.3 ± 1.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34A7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4.3 ± 9.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C281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6 PP, 24 SP, 10 RR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B066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mpridin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13D3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3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534E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A586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F52B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63A9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3489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0.56 ± 20.6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595F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Week 2: 38.1 ± 22.22/ week 3: 36.62 ± 23.8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7D46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CC79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2BB7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E672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7E90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2C12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8BD5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40E5616E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7F13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27E49">
              <w:rPr>
                <w:rFonts w:asciiTheme="majorBidi" w:hAnsiTheme="majorBidi" w:cstheme="majorBidi"/>
                <w:sz w:val="16"/>
                <w:szCs w:val="16"/>
              </w:rPr>
              <w:t>Kurtuncu</w:t>
            </w:r>
            <w:proofErr w:type="spellEnd"/>
            <w:r w:rsidRPr="00027E49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EE6C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8924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F640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trospective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C9AD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7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DC69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09 F, 70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91CA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DCFB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.8± 0.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5B80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0DE2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62A7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mpridine-ER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91EC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FA86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D3B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2A17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A375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9D2E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CE10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0AB3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564A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418D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8C6D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119C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6BF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5E02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In the study, 49.2% of patients reported improvement in fatigue</w:t>
            </w:r>
          </w:p>
        </w:tc>
      </w:tr>
      <w:tr w:rsidR="00027E49" w:rsidRPr="00027E49" w14:paraId="12DE6B28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9F5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rrell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79E8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3C9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UK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2937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Non-randomized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021A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90E2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6 F, 30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1480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6496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9F7A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FE0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491D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PR-Fampridine</w:t>
            </w:r>
          </w:p>
          <w:p w14:paraId="5FBB8E2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0 mg twice daily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9CFC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4DC0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B125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AE30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54EF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A96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9A84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8F5F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2019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3E26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1A6F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037B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722D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0F33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Patients had improvement in fatigue.</w:t>
            </w:r>
          </w:p>
        </w:tc>
      </w:tr>
      <w:tr w:rsidR="00027E49" w:rsidRPr="00027E49" w14:paraId="1967D074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1948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Triche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BE55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9526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A3A0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single-site observational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1739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B44A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4 F, 7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5F01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3.7 ± 10.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7B2D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.1 ± 1.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5975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3.1 ± 8.8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B89F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5 RR, 4 SP, 2 P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9C7B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Dalfampridine-ER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E92C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4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21FC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A11A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4E16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8182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3E4B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B0CA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0AB3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573A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2FEF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80F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C26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28DA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08F5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0E5C2EED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4AF6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Korsen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AFF2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A6B9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EF24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prospective, single center, single arm, observational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04C0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2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18D0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15 F, 7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BE8E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48.0 ± 10.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3024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Median (IQR)</w:t>
            </w:r>
          </w:p>
          <w:p w14:paraId="76DBD44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4.0 (4.0–5.0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CB09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E8AC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13 RR, 8 SP, 1 P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002C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Dalfampridine</w:t>
            </w:r>
          </w:p>
          <w:p w14:paraId="4AD6CB5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0 mg twice daily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3433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457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3875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C461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48.8 ± 11.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A85C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45.2 ± 13.5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AE27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E811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A257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D351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A261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43AC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0299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7F6A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DF6A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118EF3D5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0EDC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Sagawa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F91B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4D9F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ranc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AB38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Non-randomized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6BB0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1EC1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34 F, 16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ADB1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1.4 ± 11.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3C5C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.2 ± 1.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6C3D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4.3 ± 9.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3446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4 SP, 16 PP, 11 RR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3F99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mpridine</w:t>
            </w:r>
          </w:p>
          <w:p w14:paraId="28DAC52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0 mg twice daily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99AC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3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37B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B06F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A34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08BD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091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6F00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4191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420B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7C25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7E78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A61B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469E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E848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7275C0A4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CDC1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Bakirtzis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5250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AEF0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Greec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1168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observational, open label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9B58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54( responders: 35, non-responders: 19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59AF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17 F, 18 M / non-responders: 11 F, 8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7B66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52.4 / non-responders: 4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E374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5.3/ non-responders: 5.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AB9A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14.4/ non-responders: 13.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09A2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11 RR, 11 PP, 13 SP / non-responders: 7 RR, 2 PP, 10 S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782C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091E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8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A896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56A9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7E61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3177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8D80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522B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0D47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43.9± 14.4  / non-responders: 43.3 ± 13.8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2BB5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week 24: 42.7± 13.7, week 48(n=33): 41.2± 13.2 / non-responders: week 24: 43.6± 13, week 48: 41.2± 14.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A76D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DD56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1565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B2E9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7138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59CA8145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C4B2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27E49">
              <w:rPr>
                <w:rFonts w:asciiTheme="majorBidi" w:hAnsiTheme="majorBidi" w:cstheme="majorBidi"/>
                <w:sz w:val="16"/>
                <w:szCs w:val="16"/>
              </w:rPr>
              <w:t>Pavsic</w:t>
            </w:r>
            <w:proofErr w:type="spellEnd"/>
            <w:r w:rsidRPr="00027E49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C603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36B7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Sloveni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F173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prospective non-randomized stud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96D9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1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F36CA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5CEE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F66D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9D1D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365A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F244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mpridine</w:t>
            </w:r>
          </w:p>
          <w:p w14:paraId="58FEF67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0 mg twice daily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1B15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4 week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DDB8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ACFD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414C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D7CB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613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831F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1040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51.2 ± 17.4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743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39.3 ± 13.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DC09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12DB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3209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7192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CB93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E49" w:rsidRPr="00027E49" w14:paraId="01B1FD97" w14:textId="77777777" w:rsidTr="00950780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E0B6F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Allart et al.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9733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619A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ranc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26A7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Non randomized trial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3DE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12 (responders: 83 / non-responders: 29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694E0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44 F, 39 M / non-responders: 18 F, 11 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A1ECD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50.7 ± 11 / non-responders: 54.9 ± 12.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C9EF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Median (IQR)</w:t>
            </w:r>
          </w:p>
          <w:p w14:paraId="5D0BA41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6 (2) / non-responders: 5.5 (2.5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26324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16.7 ± 9 / non-responders: 21.4 ± 1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227A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24 RR, 35 SP, 24 PP / non-responders: 11 RR, 10 SP, 8 P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9229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Fampridine-SR</w:t>
            </w:r>
          </w:p>
          <w:p w14:paraId="6331CA2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10 mg twice daily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55AA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3 month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40872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4CB5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99ED9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5.6 ± 1.1 / non-responders: 5.4 ± 1.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FC74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Week2: 4.6±1.4</w:t>
            </w:r>
          </w:p>
          <w:p w14:paraId="6E6D67A1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Month 3: 4.7±1.4 / non-responders: week 2: 5.5 ± 1.5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D6E1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56.1 ± 20.3 / non-responders: 56.6 ± 23.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56A0E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Responders: Week2: 41.4 ± 22.3</w:t>
            </w:r>
          </w:p>
          <w:p w14:paraId="4722851C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27E49">
              <w:rPr>
                <w:rFonts w:asciiTheme="majorBidi" w:hAnsiTheme="majorBidi" w:cstheme="majorBidi"/>
                <w:sz w:val="16"/>
                <w:szCs w:val="16"/>
              </w:rPr>
              <w:t>Month 3: 48.8 ± 20.9 / non-responders: week2: 60.3 ± 24.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95DD7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1AC5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D5806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D6E3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EB435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424E8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88EFB" w14:textId="77777777" w:rsidR="00027E49" w:rsidRPr="00027E49" w:rsidRDefault="00027E49" w:rsidP="00027E49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63A4FA49" w14:textId="77777777" w:rsidR="0046611C" w:rsidRDefault="0046611C" w:rsidP="0046611C">
      <w:pPr>
        <w:rPr>
          <w:rFonts w:asciiTheme="majorBidi" w:hAnsiTheme="majorBidi" w:cstheme="majorBidi"/>
          <w:sz w:val="16"/>
          <w:szCs w:val="16"/>
        </w:rPr>
      </w:pPr>
    </w:p>
    <w:p w14:paraId="3D691AA0" w14:textId="77777777" w:rsidR="001A38C2" w:rsidRDefault="001A38C2" w:rsidP="0046611C">
      <w:pPr>
        <w:rPr>
          <w:rFonts w:asciiTheme="majorBidi" w:hAnsiTheme="majorBidi" w:cstheme="majorBidi"/>
          <w:sz w:val="16"/>
          <w:szCs w:val="16"/>
        </w:rPr>
      </w:pPr>
    </w:p>
    <w:p w14:paraId="24F0B2A0" w14:textId="77777777" w:rsidR="001A38C2" w:rsidRDefault="001A38C2" w:rsidP="0046611C">
      <w:pPr>
        <w:rPr>
          <w:rFonts w:asciiTheme="majorBidi" w:hAnsiTheme="majorBidi" w:cstheme="majorBidi"/>
          <w:sz w:val="16"/>
          <w:szCs w:val="16"/>
        </w:rPr>
      </w:pPr>
    </w:p>
    <w:p w14:paraId="70C60459" w14:textId="77777777" w:rsidR="001A38C2" w:rsidRDefault="001A38C2" w:rsidP="0046611C">
      <w:pPr>
        <w:rPr>
          <w:rFonts w:asciiTheme="majorBidi" w:hAnsiTheme="majorBidi" w:cstheme="majorBidi"/>
          <w:sz w:val="16"/>
          <w:szCs w:val="16"/>
        </w:rPr>
      </w:pPr>
    </w:p>
    <w:p w14:paraId="147C402D" w14:textId="77777777" w:rsidR="001A38C2" w:rsidRDefault="001A38C2" w:rsidP="0046611C">
      <w:pPr>
        <w:rPr>
          <w:rFonts w:asciiTheme="majorBidi" w:hAnsiTheme="majorBidi" w:cstheme="majorBidi"/>
          <w:sz w:val="16"/>
          <w:szCs w:val="16"/>
        </w:rPr>
      </w:pPr>
    </w:p>
    <w:p w14:paraId="650A3ABC" w14:textId="77777777" w:rsidR="001A38C2" w:rsidRPr="00027E49" w:rsidRDefault="001A38C2" w:rsidP="0046611C">
      <w:pPr>
        <w:rPr>
          <w:rFonts w:asciiTheme="majorBidi" w:hAnsiTheme="majorBidi" w:cstheme="majorBidi"/>
          <w:sz w:val="16"/>
          <w:szCs w:val="16"/>
        </w:rPr>
      </w:pPr>
    </w:p>
    <w:p w14:paraId="4B229FF4" w14:textId="77777777" w:rsidR="0046611C" w:rsidRPr="00027E49" w:rsidRDefault="0046611C" w:rsidP="0046611C">
      <w:pPr>
        <w:rPr>
          <w:rFonts w:asciiTheme="majorBidi" w:hAnsiTheme="majorBidi" w:cstheme="majorBidi"/>
          <w:sz w:val="16"/>
          <w:szCs w:val="16"/>
        </w:rPr>
      </w:pPr>
    </w:p>
    <w:p w14:paraId="22DD7126" w14:textId="77777777" w:rsidR="007D52BC" w:rsidRPr="007D52BC" w:rsidRDefault="007D52BC" w:rsidP="007D52BC">
      <w:pPr>
        <w:rPr>
          <w:rFonts w:asciiTheme="majorBidi" w:hAnsiTheme="majorBidi" w:cstheme="majorBidi"/>
          <w:sz w:val="16"/>
          <w:szCs w:val="16"/>
        </w:rPr>
      </w:pPr>
      <w:r w:rsidRPr="007D52BC">
        <w:rPr>
          <w:rFonts w:asciiTheme="majorBidi" w:hAnsiTheme="majorBidi" w:cstheme="majorBidi"/>
          <w:sz w:val="16"/>
          <w:szCs w:val="16"/>
        </w:rPr>
        <w:lastRenderedPageBreak/>
        <w:t>Continuation of table 2</w:t>
      </w:r>
    </w:p>
    <w:tbl>
      <w:tblPr>
        <w:tblStyle w:val="TableGrid"/>
        <w:tblpPr w:leftFromText="180" w:rightFromText="180" w:vertAnchor="text" w:horzAnchor="margin" w:tblpXSpec="right" w:tblpY="-27"/>
        <w:tblW w:w="20065" w:type="dxa"/>
        <w:tblLook w:val="04A0" w:firstRow="1" w:lastRow="0" w:firstColumn="1" w:lastColumn="0" w:noHBand="0" w:noVBand="1"/>
      </w:tblPr>
      <w:tblGrid>
        <w:gridCol w:w="794"/>
        <w:gridCol w:w="1321"/>
        <w:gridCol w:w="1322"/>
        <w:gridCol w:w="898"/>
        <w:gridCol w:w="898"/>
        <w:gridCol w:w="814"/>
        <w:gridCol w:w="814"/>
        <w:gridCol w:w="1322"/>
        <w:gridCol w:w="1322"/>
        <w:gridCol w:w="1322"/>
        <w:gridCol w:w="1322"/>
        <w:gridCol w:w="1322"/>
        <w:gridCol w:w="1322"/>
        <w:gridCol w:w="1318"/>
        <w:gridCol w:w="1318"/>
        <w:gridCol w:w="1318"/>
        <w:gridCol w:w="1318"/>
      </w:tblGrid>
      <w:tr w:rsidR="001A38C2" w:rsidRPr="007D52BC" w14:paraId="6A76C511" w14:textId="77777777" w:rsidTr="001A38C2"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102D3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Study ID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624A1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Fatigability index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8155F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Fatigue subscale of performance scale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8B208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Fatigue subscale of PERSEPP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2B28D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MFIS physical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8964D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MFIS cognitive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AE1F6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MFIS psychological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B79FA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FSMC-motor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33CF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FSMC-cognitive</w:t>
            </w:r>
          </w:p>
        </w:tc>
      </w:tr>
      <w:tr w:rsidR="001A38C2" w:rsidRPr="00027E49" w14:paraId="04220F45" w14:textId="77777777" w:rsidTr="001A38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3083F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04860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595DD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33D63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F3C8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2FA06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EA520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19A84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15DFE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FC146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678C3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3C4FB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899A5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AF4DC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04BF4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E93AE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Before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42AFC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After</w:t>
            </w:r>
          </w:p>
        </w:tc>
      </w:tr>
      <w:tr w:rsidR="001A38C2" w:rsidRPr="00027E49" w14:paraId="2184D172" w14:textId="77777777" w:rsidTr="001A38C2"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07826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Triche et al.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E187A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DF5E2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EB8CB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Median (IQR)</w:t>
            </w:r>
          </w:p>
          <w:p w14:paraId="4D94077B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3.0 (2.0, 4.0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FDB51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Median (IQR)</w:t>
            </w:r>
          </w:p>
          <w:p w14:paraId="06BD7FE8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3.0 (2.0, 4.0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093B7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FA24D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2677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85E68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A8044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78B4A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786E1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E15EA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BAA5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C105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3A87F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3D526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A38C2" w:rsidRPr="00027E49" w14:paraId="5BC02DD5" w14:textId="77777777" w:rsidTr="001A38C2"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3D68E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Magnin et al.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B051D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0095E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4133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62AA6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F1C83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 xml:space="preserve">44 (29.2) 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5B151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Week 2: 52.4 ± 32.8 /Week 3: 52.8 ± 34.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0678F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1D1CE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ACB83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E4E35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B3D7E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2D687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CC504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F31B4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2749F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0D45F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A38C2" w:rsidRPr="00027E49" w14:paraId="22D50348" w14:textId="77777777" w:rsidTr="001A38C2"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B1EBD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Allart et al.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73B1D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-20.3 ± 20.5</w:t>
            </w:r>
          </w:p>
          <w:p w14:paraId="7F338426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/ non-responders: -17.2 ± 18.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1A3FB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Week2: -19±14.2</w:t>
            </w:r>
          </w:p>
          <w:p w14:paraId="1ADCCFE5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Month 3: -15.8±14.8 / non-responders: week 2: -15.5 ± 17.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0337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3740A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5742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B5E96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888A4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EE7D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15BCD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BBDDD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F7A75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9DD08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13F92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07856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7334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16463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A38C2" w:rsidRPr="00027E49" w14:paraId="31D23644" w14:textId="77777777" w:rsidTr="001A38C2"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BA86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uck et al.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8BA62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30D35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E684B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3EE5E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C8648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54FE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17023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24.2± 6.1  / non-responders: 24.3±  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7BCB6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week 24: 24.5± 6.3, week 48(n=33): 23.8± 6.4 / non-responders: week 24: 25.7± 6.6, week 48: 24.8± 7.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F95B1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14.8± 8.8  / non-responders: 13.1±  7.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E7FA4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week 24: 14.2± 7.9, week 48(n=33): 12.9± 7.2 / non-responders: week 24: 13.1± 5.8, week 48: 11.2± 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39655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4.6± 1.6  / non-responders: 5.3±  1.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B4054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week 24: 4.8± 1.9, week 48(n=33): 4.6± 1.6 / non-responders: week 24: 4.8± 1.4, week 48: 5.1± 1.5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F9D52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38.98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34595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Week 2: 34.32, month 12: 34.2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1231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31.78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C31E0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Week 2: 27.56, month 12: 27.31</w:t>
            </w:r>
          </w:p>
        </w:tc>
      </w:tr>
      <w:tr w:rsidR="001A38C2" w:rsidRPr="00027E49" w14:paraId="6F575142" w14:textId="77777777" w:rsidTr="001A38C2"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8AB03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Bakirtzis et al.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589E6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2768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C7527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7581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B8588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9311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CB2CA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27.8 ± 5.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3D164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22.2 ± 7.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4B34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17.9 ± 11.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EB5B5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12.5 ± 8.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DD7D1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5.5 ± 2.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D3875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4.6 ± 1.9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B9793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2CFA7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4E6D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900F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A38C2" w:rsidRPr="00027E49" w14:paraId="24AD5B5E" w14:textId="77777777" w:rsidTr="001A38C2"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5341C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D52BC">
              <w:rPr>
                <w:rFonts w:asciiTheme="majorBidi" w:hAnsiTheme="majorBidi" w:cstheme="majorBidi"/>
                <w:sz w:val="16"/>
                <w:szCs w:val="16"/>
              </w:rPr>
              <w:t>Pavsic</w:t>
            </w:r>
            <w:proofErr w:type="spellEnd"/>
            <w:r w:rsidRPr="007D52BC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CD5A3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CA24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A9CB8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AFC4A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D5443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65CB6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FB22C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24.2± 6.1  / non-responders: 24.3±  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305CB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week 24: 24.5± 6.3, week 48(n=33): 23.8± 6.4 / non-responders: week 24: 25.7± 6.6, week 48: 24.8± 7.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2255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14.8± 8.8  / non-responders: 13.1±  7.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F90B0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week 24: 14.2± 7.9, week 48(n=33): 12.9± 7.2 / non-responders: week 24: 13.1± 5.8, week 48: 11.2± 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E831C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4.6± 1.6  / non-responders: 5.3±  1.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8947B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D52BC">
              <w:rPr>
                <w:rFonts w:asciiTheme="majorBidi" w:hAnsiTheme="majorBidi" w:cstheme="majorBidi"/>
                <w:sz w:val="16"/>
                <w:szCs w:val="16"/>
              </w:rPr>
              <w:t>Responders: week 24: 4.8± 1.9, week 48(n=33): 4.6± 1.6 / non-responders: week 24: 4.8± 1.4, week 48: 5.1± 1.5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4D4D9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68272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71254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6DBDB" w14:textId="77777777" w:rsidR="001A38C2" w:rsidRPr="007D52BC" w:rsidRDefault="001A38C2" w:rsidP="001A38C2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244A73DB" w14:textId="77777777" w:rsidR="007D52BC" w:rsidRPr="007D52BC" w:rsidRDefault="007D52BC" w:rsidP="007D52BC">
      <w:pPr>
        <w:rPr>
          <w:rFonts w:asciiTheme="majorBidi" w:hAnsiTheme="majorBidi" w:cstheme="majorBidi"/>
          <w:sz w:val="16"/>
          <w:szCs w:val="16"/>
        </w:rPr>
      </w:pPr>
    </w:p>
    <w:p w14:paraId="7C137716" w14:textId="77777777" w:rsidR="007D52BC" w:rsidRPr="007D52BC" w:rsidRDefault="007D52BC" w:rsidP="007D52BC">
      <w:pPr>
        <w:rPr>
          <w:rFonts w:asciiTheme="majorBidi" w:hAnsiTheme="majorBidi" w:cstheme="majorBidi"/>
          <w:sz w:val="16"/>
          <w:szCs w:val="16"/>
        </w:rPr>
      </w:pPr>
    </w:p>
    <w:p w14:paraId="11CC9390" w14:textId="77777777" w:rsidR="007D52BC" w:rsidRPr="007D52BC" w:rsidRDefault="007D52BC" w:rsidP="007D52BC">
      <w:pPr>
        <w:rPr>
          <w:rFonts w:asciiTheme="majorBidi" w:hAnsiTheme="majorBidi" w:cstheme="majorBidi"/>
          <w:sz w:val="16"/>
          <w:szCs w:val="16"/>
        </w:rPr>
      </w:pPr>
    </w:p>
    <w:p w14:paraId="69C770DB" w14:textId="77777777" w:rsidR="007D52BC" w:rsidRPr="00027E49" w:rsidRDefault="007D52BC">
      <w:pPr>
        <w:rPr>
          <w:rFonts w:asciiTheme="majorBidi" w:hAnsiTheme="majorBidi" w:cstheme="majorBidi"/>
          <w:sz w:val="16"/>
          <w:szCs w:val="16"/>
        </w:rPr>
      </w:pPr>
    </w:p>
    <w:sectPr w:rsidR="007D52BC" w:rsidRPr="00027E49" w:rsidSect="00950780">
      <w:pgSz w:w="31680" w:h="16834" w:code="9"/>
      <w:pgMar w:top="720" w:right="10080" w:bottom="1310" w:left="10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11C"/>
    <w:rsid w:val="00027E49"/>
    <w:rsid w:val="001A38C2"/>
    <w:rsid w:val="002C37F1"/>
    <w:rsid w:val="003C723C"/>
    <w:rsid w:val="0046611C"/>
    <w:rsid w:val="00555B41"/>
    <w:rsid w:val="007A70E2"/>
    <w:rsid w:val="007D52BC"/>
    <w:rsid w:val="00820634"/>
    <w:rsid w:val="00924450"/>
    <w:rsid w:val="00950780"/>
    <w:rsid w:val="00B96246"/>
    <w:rsid w:val="00C4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F9002"/>
  <w15:chartTrackingRefBased/>
  <w15:docId w15:val="{C487432C-80F0-4637-8C87-588979D44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1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1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1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1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1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1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1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1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1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1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1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1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1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1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1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1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1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1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1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1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1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1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1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1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1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1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1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1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1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6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1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9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jarzadeh, Mahsa</dc:creator>
  <cp:keywords/>
  <dc:description/>
  <cp:lastModifiedBy>Ghajarzadeh, Mahsa</cp:lastModifiedBy>
  <cp:revision>9</cp:revision>
  <dcterms:created xsi:type="dcterms:W3CDTF">2026-01-07T16:39:00Z</dcterms:created>
  <dcterms:modified xsi:type="dcterms:W3CDTF">2026-01-14T16:37:00Z</dcterms:modified>
</cp:coreProperties>
</file>